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BEB7A" w14:textId="49B51878" w:rsidR="00345F89" w:rsidRDefault="00345F89" w:rsidP="00345F89">
      <w:pPr>
        <w:spacing w:after="0" w:line="240" w:lineRule="auto"/>
      </w:pPr>
      <w:r>
        <w:rPr>
          <w:noProof/>
        </w:rPr>
        <w:drawing>
          <wp:inline distT="0" distB="0" distL="0" distR="0" wp14:anchorId="43789813" wp14:editId="69B37DE3">
            <wp:extent cx="5943600" cy="4187190"/>
            <wp:effectExtent l="0" t="0" r="0" b="3810"/>
            <wp:docPr id="1" name="Picture 1" descr="A black rectangular boxe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rectangular boxes with white tex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187190"/>
                    </a:xfrm>
                    <a:prstGeom prst="rect">
                      <a:avLst/>
                    </a:prstGeom>
                  </pic:spPr>
                </pic:pic>
              </a:graphicData>
            </a:graphic>
          </wp:inline>
        </w:drawing>
      </w:r>
    </w:p>
    <w:p w14:paraId="66C13903" w14:textId="77777777" w:rsidR="00345F89" w:rsidRDefault="00345F89" w:rsidP="00345F89">
      <w:pPr>
        <w:spacing w:after="0" w:line="240" w:lineRule="auto"/>
      </w:pPr>
    </w:p>
    <w:p w14:paraId="62CEA92D" w14:textId="6FD558EC" w:rsidR="00345F89" w:rsidRPr="00345F89" w:rsidRDefault="00345F89" w:rsidP="00345F89">
      <w:pPr>
        <w:spacing w:after="0" w:line="240" w:lineRule="auto"/>
      </w:pPr>
      <w:r w:rsidRPr="00345F89">
        <w:t>Figure S1. Example illustration of visual elements displayed for discounting tasks for both the adjusting task and the fMRI version. Time constraints shown only apply to the fMRI task version. ISI = interstimulus interval.</w:t>
      </w:r>
    </w:p>
    <w:p w14:paraId="3C9F5A63" w14:textId="21F8985C" w:rsidR="00655EF3" w:rsidRPr="00C9131A" w:rsidRDefault="00655EF3" w:rsidP="009C7779">
      <w:pPr>
        <w:spacing w:after="0" w:line="240" w:lineRule="auto"/>
      </w:pPr>
    </w:p>
    <w:sectPr w:rsidR="00655EF3" w:rsidRPr="00C913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44D6"/>
    <w:rsid w:val="00053357"/>
    <w:rsid w:val="0013166A"/>
    <w:rsid w:val="002B4E54"/>
    <w:rsid w:val="00334EF8"/>
    <w:rsid w:val="00345F89"/>
    <w:rsid w:val="003D266F"/>
    <w:rsid w:val="00443448"/>
    <w:rsid w:val="004E6BFE"/>
    <w:rsid w:val="005144D6"/>
    <w:rsid w:val="00553027"/>
    <w:rsid w:val="00595B56"/>
    <w:rsid w:val="00655EF3"/>
    <w:rsid w:val="007040B7"/>
    <w:rsid w:val="00722A7F"/>
    <w:rsid w:val="00746FC3"/>
    <w:rsid w:val="007832A2"/>
    <w:rsid w:val="00894BAE"/>
    <w:rsid w:val="008B24D0"/>
    <w:rsid w:val="009064A3"/>
    <w:rsid w:val="0099748E"/>
    <w:rsid w:val="009C7779"/>
    <w:rsid w:val="00B73AFB"/>
    <w:rsid w:val="00C72531"/>
    <w:rsid w:val="00C9131A"/>
    <w:rsid w:val="00DA2338"/>
    <w:rsid w:val="00DF457B"/>
    <w:rsid w:val="00EB594E"/>
    <w:rsid w:val="00F672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425FC"/>
  <w15:chartTrackingRefBased/>
  <w15:docId w15:val="{3659645B-19B6-4DBE-ADA0-E8406A5EF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pc41">
    <w:name w:val="_rpc_41"/>
    <w:basedOn w:val="DefaultParagraphFont"/>
    <w:rsid w:val="000533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9866888">
      <w:bodyDiv w:val="1"/>
      <w:marLeft w:val="0"/>
      <w:marRight w:val="0"/>
      <w:marTop w:val="0"/>
      <w:marBottom w:val="0"/>
      <w:divBdr>
        <w:top w:val="none" w:sz="0" w:space="0" w:color="auto"/>
        <w:left w:val="none" w:sz="0" w:space="0" w:color="auto"/>
        <w:bottom w:val="none" w:sz="0" w:space="0" w:color="auto"/>
        <w:right w:val="none" w:sz="0" w:space="0" w:color="auto"/>
      </w:divBdr>
    </w:div>
    <w:div w:id="1091580898">
      <w:bodyDiv w:val="1"/>
      <w:marLeft w:val="0"/>
      <w:marRight w:val="0"/>
      <w:marTop w:val="0"/>
      <w:marBottom w:val="0"/>
      <w:divBdr>
        <w:top w:val="none" w:sz="0" w:space="0" w:color="auto"/>
        <w:left w:val="none" w:sz="0" w:space="0" w:color="auto"/>
        <w:bottom w:val="none" w:sz="0" w:space="0" w:color="auto"/>
        <w:right w:val="none" w:sz="0" w:space="0" w:color="auto"/>
      </w:divBdr>
      <w:divsChild>
        <w:div w:id="354700729">
          <w:marLeft w:val="0"/>
          <w:marRight w:val="0"/>
          <w:marTop w:val="0"/>
          <w:marBottom w:val="0"/>
          <w:divBdr>
            <w:top w:val="none" w:sz="0" w:space="0" w:color="auto"/>
            <w:left w:val="none" w:sz="0" w:space="0" w:color="auto"/>
            <w:bottom w:val="none" w:sz="0" w:space="0" w:color="auto"/>
            <w:right w:val="none" w:sz="0" w:space="0" w:color="auto"/>
          </w:divBdr>
          <w:divsChild>
            <w:div w:id="1800999574">
              <w:marLeft w:val="0"/>
              <w:marRight w:val="0"/>
              <w:marTop w:val="0"/>
              <w:marBottom w:val="0"/>
              <w:divBdr>
                <w:top w:val="none" w:sz="0" w:space="0" w:color="auto"/>
                <w:left w:val="none" w:sz="0" w:space="0" w:color="auto"/>
                <w:bottom w:val="none" w:sz="0" w:space="0" w:color="auto"/>
                <w:right w:val="none" w:sz="0" w:space="0" w:color="auto"/>
              </w:divBdr>
              <w:divsChild>
                <w:div w:id="1252660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435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Words>
  <Characters>19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Oberlin</dc:creator>
  <cp:keywords/>
  <dc:description/>
  <cp:lastModifiedBy>Oberlin, Brandon</cp:lastModifiedBy>
  <cp:revision>2</cp:revision>
  <dcterms:created xsi:type="dcterms:W3CDTF">2023-07-10T18:43:00Z</dcterms:created>
  <dcterms:modified xsi:type="dcterms:W3CDTF">2023-07-10T18:43:00Z</dcterms:modified>
</cp:coreProperties>
</file>